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303DB4" w14:textId="7C848267" w:rsidR="00121252" w:rsidRPr="00187A5F" w:rsidRDefault="00121252" w:rsidP="0012125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u w:val="single"/>
        </w:rPr>
        <w:t xml:space="preserve">Appendix Material </w:t>
      </w:r>
      <w:r w:rsidR="00F319CA">
        <w:rPr>
          <w:rFonts w:ascii="Times New Roman" w:eastAsia="Times New Roman" w:hAnsi="Times New Roman" w:cs="Times New Roman"/>
          <w:b/>
          <w:bCs/>
          <w:u w:val="single"/>
        </w:rPr>
        <w:t>2</w:t>
      </w:r>
      <w:r>
        <w:rPr>
          <w:rFonts w:ascii="Times New Roman" w:eastAsia="Times New Roman" w:hAnsi="Times New Roman" w:cs="Times New Roman"/>
          <w:b/>
          <w:bCs/>
          <w:u w:val="single"/>
        </w:rPr>
        <w:t>.</w:t>
      </w:r>
    </w:p>
    <w:p w14:paraId="68BC8938" w14:textId="77777777" w:rsidR="00F319CA" w:rsidRDefault="00F319CA" w:rsidP="00F319CA">
      <w:pPr>
        <w:spacing w:line="360" w:lineRule="auto"/>
        <w:rPr>
          <w:rFonts w:ascii="Times New Roman" w:eastAsia="Times New Roman" w:hAnsi="Times New Roman" w:cs="Times New Roman"/>
        </w:rPr>
      </w:pPr>
      <w:r w:rsidRPr="003819D9">
        <w:rPr>
          <w:rFonts w:ascii="Times New Roman" w:eastAsia="Times New Roman" w:hAnsi="Times New Roman" w:cs="Times New Roman"/>
        </w:rPr>
        <w:t>Zero-inflated Poisson model</w:t>
      </w:r>
      <w:r>
        <w:rPr>
          <w:rFonts w:ascii="Times New Roman" w:eastAsia="Times New Roman" w:hAnsi="Times New Roman" w:cs="Times New Roman"/>
        </w:rPr>
        <w:t>s</w:t>
      </w:r>
    </w:p>
    <w:p w14:paraId="23E92846" w14:textId="77777777" w:rsidR="00F319CA" w:rsidRPr="003819D9" w:rsidRDefault="00F319CA" w:rsidP="00F319CA">
      <w:pPr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2"/>
        <w:gridCol w:w="1936"/>
        <w:gridCol w:w="1083"/>
        <w:gridCol w:w="1899"/>
        <w:gridCol w:w="1084"/>
      </w:tblGrid>
      <w:tr w:rsidR="00F319CA" w:rsidRPr="0048113C" w14:paraId="14597FA8" w14:textId="77777777" w:rsidTr="00F11360">
        <w:tc>
          <w:tcPr>
            <w:tcW w:w="9464" w:type="dxa"/>
            <w:gridSpan w:val="5"/>
          </w:tcPr>
          <w:p w14:paraId="42BAD3BB" w14:textId="77777777" w:rsidR="00F319CA" w:rsidRPr="003C6EFE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le S1: Association Between Month and Retweets, Telemedicine Model Only</w:t>
            </w:r>
          </w:p>
        </w:tc>
      </w:tr>
      <w:tr w:rsidR="00F319CA" w:rsidRPr="0048113C" w14:paraId="18B5144B" w14:textId="77777777" w:rsidTr="00F11360">
        <w:tc>
          <w:tcPr>
            <w:tcW w:w="3462" w:type="dxa"/>
          </w:tcPr>
          <w:p w14:paraId="488317E3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19" w:type="dxa"/>
            <w:gridSpan w:val="2"/>
            <w:tcBorders>
              <w:bottom w:val="single" w:sz="4" w:space="0" w:color="auto"/>
            </w:tcBorders>
          </w:tcPr>
          <w:p w14:paraId="683840B8" w14:textId="77777777" w:rsidR="00F319CA" w:rsidRPr="003819D9" w:rsidRDefault="00F319CA" w:rsidP="00F11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6EFE">
              <w:rPr>
                <w:rFonts w:ascii="Times New Roman" w:eastAsia="Times New Roman" w:hAnsi="Times New Roman" w:cs="Times New Roman"/>
              </w:rPr>
              <w:t>Poisson M</w:t>
            </w:r>
            <w:r w:rsidRPr="00621359">
              <w:rPr>
                <w:rFonts w:ascii="Times New Roman" w:eastAsia="Times New Roman" w:hAnsi="Times New Roman" w:cs="Times New Roman"/>
              </w:rPr>
              <w:t>odel</w:t>
            </w:r>
          </w:p>
        </w:tc>
        <w:tc>
          <w:tcPr>
            <w:tcW w:w="2983" w:type="dxa"/>
            <w:gridSpan w:val="2"/>
            <w:tcBorders>
              <w:bottom w:val="single" w:sz="4" w:space="0" w:color="auto"/>
            </w:tcBorders>
          </w:tcPr>
          <w:p w14:paraId="5117CA34" w14:textId="77777777" w:rsidR="00F319CA" w:rsidRPr="003819D9" w:rsidRDefault="00F319CA" w:rsidP="00F11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6EFE">
              <w:rPr>
                <w:rFonts w:ascii="Times New Roman" w:eastAsia="Times New Roman" w:hAnsi="Times New Roman" w:cs="Times New Roman"/>
              </w:rPr>
              <w:t>Zero-Inflated Model</w:t>
            </w:r>
          </w:p>
        </w:tc>
      </w:tr>
      <w:tr w:rsidR="00F319CA" w:rsidRPr="0048113C" w14:paraId="3A641CDF" w14:textId="77777777" w:rsidTr="00F11360">
        <w:tc>
          <w:tcPr>
            <w:tcW w:w="3462" w:type="dxa"/>
            <w:tcBorders>
              <w:bottom w:val="single" w:sz="4" w:space="0" w:color="auto"/>
            </w:tcBorders>
          </w:tcPr>
          <w:p w14:paraId="75D84E32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063CC2E9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6EFE">
              <w:rPr>
                <w:rFonts w:ascii="Times New Roman" w:eastAsia="Times New Roman" w:hAnsi="Times New Roman" w:cs="Times New Roman"/>
              </w:rPr>
              <w:t>IR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3C6EFE">
              <w:rPr>
                <w:rFonts w:ascii="Times New Roman" w:eastAsia="Times New Roman" w:hAnsi="Times New Roman" w:cs="Times New Roman"/>
              </w:rPr>
              <w:t xml:space="preserve"> (95% </w:t>
            </w:r>
            <w:proofErr w:type="spellStart"/>
            <w:r w:rsidRPr="003C6EFE">
              <w:rPr>
                <w:rFonts w:ascii="Times New Roman" w:eastAsia="Times New Roman" w:hAnsi="Times New Roman" w:cs="Times New Roman"/>
              </w:rPr>
              <w:t>C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  <w:r w:rsidRPr="003C6EF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40E2A1A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C6EFE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C6EFE">
              <w:rPr>
                <w:rFonts w:ascii="Times New Roman" w:eastAsia="Times New Roman" w:hAnsi="Times New Roman" w:cs="Times New Roman"/>
              </w:rPr>
              <w:t>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0E720FE6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6EFE">
              <w:rPr>
                <w:rFonts w:ascii="Times New Roman" w:eastAsia="Times New Roman" w:hAnsi="Times New Roman" w:cs="Times New Roman"/>
              </w:rPr>
              <w:t>O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3C6EFE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48D8A5F9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C6EFE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C6EFE">
              <w:rPr>
                <w:rFonts w:ascii="Times New Roman" w:eastAsia="Times New Roman" w:hAnsi="Times New Roman" w:cs="Times New Roman"/>
              </w:rPr>
              <w:t>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F319CA" w:rsidRPr="0048113C" w14:paraId="3F07AE6C" w14:textId="77777777" w:rsidTr="00F11360">
        <w:tc>
          <w:tcPr>
            <w:tcW w:w="3462" w:type="dxa"/>
            <w:tcBorders>
              <w:top w:val="single" w:sz="4" w:space="0" w:color="auto"/>
              <w:bottom w:val="single" w:sz="4" w:space="0" w:color="auto"/>
            </w:tcBorders>
          </w:tcPr>
          <w:p w14:paraId="2DB46191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th (Reference: March 2020)</w:t>
            </w:r>
          </w:p>
          <w:p w14:paraId="7C0FC73F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January 2020</w:t>
            </w:r>
          </w:p>
          <w:p w14:paraId="045BB859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February 2020</w:t>
            </w:r>
          </w:p>
          <w:p w14:paraId="4DBBD691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April 2020 </w:t>
            </w:r>
          </w:p>
          <w:p w14:paraId="3A236745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May 2020</w:t>
            </w:r>
          </w:p>
          <w:p w14:paraId="7B3D9FCC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June 2020</w:t>
            </w:r>
          </w:p>
          <w:p w14:paraId="06285E3B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July 2020</w:t>
            </w:r>
          </w:p>
          <w:p w14:paraId="55B3C07E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August 2020</w:t>
            </w:r>
          </w:p>
          <w:p w14:paraId="6BEC916A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September 2020</w:t>
            </w:r>
          </w:p>
          <w:p w14:paraId="6D938212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October 2020</w:t>
            </w:r>
          </w:p>
          <w:p w14:paraId="4EF1E267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November 2020</w:t>
            </w:r>
          </w:p>
          <w:p w14:paraId="3087589E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December 2020</w:t>
            </w:r>
          </w:p>
          <w:p w14:paraId="535F7F03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January 2021</w:t>
            </w:r>
          </w:p>
          <w:p w14:paraId="11987939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February 2021</w:t>
            </w:r>
          </w:p>
          <w:p w14:paraId="216F3F19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March 2021</w:t>
            </w:r>
          </w:p>
          <w:p w14:paraId="43D46F2F" w14:textId="77777777" w:rsidR="00F319CA" w:rsidRPr="003C6EFE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April 2021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47BA3464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</w:p>
          <w:p w14:paraId="4D78C3C2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4 (0.53, 17.5)</w:t>
            </w:r>
          </w:p>
          <w:p w14:paraId="2CFAC4BE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 (0.67, 1.64)</w:t>
            </w:r>
          </w:p>
          <w:p w14:paraId="2B5A69A4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 (0.59, 0.91)</w:t>
            </w:r>
          </w:p>
          <w:p w14:paraId="46939065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55, 0.84)</w:t>
            </w:r>
          </w:p>
          <w:p w14:paraId="26174809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 (0.58, 1.44)</w:t>
            </w:r>
          </w:p>
          <w:p w14:paraId="663356D6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 (0.59, 0.93)</w:t>
            </w:r>
          </w:p>
          <w:p w14:paraId="5A973A37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 (0.57, 1.05)</w:t>
            </w:r>
          </w:p>
          <w:p w14:paraId="76A12E16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 (0.43, 0.71)</w:t>
            </w:r>
          </w:p>
          <w:p w14:paraId="20720797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 (0.45, 0.77)</w:t>
            </w:r>
          </w:p>
          <w:p w14:paraId="519A0099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 (0.43, 1.63)</w:t>
            </w:r>
          </w:p>
          <w:p w14:paraId="1C15D822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 (0.41, 0.64)</w:t>
            </w:r>
          </w:p>
          <w:p w14:paraId="0D114F12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 (0.51, 0.93)</w:t>
            </w:r>
          </w:p>
          <w:p w14:paraId="6C131A49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 (0.49, 0.81)</w:t>
            </w:r>
          </w:p>
          <w:p w14:paraId="33E45DED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 (0.58, 0.97)</w:t>
            </w:r>
          </w:p>
          <w:p w14:paraId="5AF42D3B" w14:textId="77777777" w:rsidR="00F319CA" w:rsidRPr="003C6EFE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 (0.59, 0.98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4780BFE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  <w:p w14:paraId="6C710E20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13</w:t>
            </w:r>
          </w:p>
          <w:p w14:paraId="4837CF52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26</w:t>
            </w:r>
          </w:p>
          <w:p w14:paraId="201953A2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5</w:t>
            </w:r>
          </w:p>
          <w:p w14:paraId="06AA3556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4ACCE2A8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95</w:t>
            </w:r>
          </w:p>
          <w:p w14:paraId="31202CA3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9</w:t>
            </w:r>
          </w:p>
          <w:p w14:paraId="3A5D2861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00</w:t>
            </w:r>
          </w:p>
          <w:p w14:paraId="22E2EFCD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771647C9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2CCCF2B1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09</w:t>
            </w:r>
          </w:p>
          <w:p w14:paraId="4D872FC4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56404646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5</w:t>
            </w:r>
          </w:p>
          <w:p w14:paraId="7AD4BD9F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4E7B86EE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29</w:t>
            </w:r>
          </w:p>
          <w:p w14:paraId="73F43033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35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79EA0943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</w:p>
          <w:p w14:paraId="22724F8B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 (0.42, 1.39)</w:t>
            </w:r>
          </w:p>
          <w:p w14:paraId="1662593F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 (0.79, 0.99)</w:t>
            </w:r>
          </w:p>
          <w:p w14:paraId="56067FE1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 (1.08, 1.14)</w:t>
            </w:r>
          </w:p>
          <w:p w14:paraId="5264CB34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 (1.14, 1.21)</w:t>
            </w:r>
          </w:p>
          <w:p w14:paraId="7FD47C61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 (1.20, 1.28)</w:t>
            </w:r>
          </w:p>
          <w:p w14:paraId="15B4840F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 (1.19, 1.27)</w:t>
            </w:r>
          </w:p>
          <w:p w14:paraId="493AFFCD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8 (1.53, 1.64)</w:t>
            </w:r>
          </w:p>
          <w:p w14:paraId="777438D5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 (1.27, 1.37)</w:t>
            </w:r>
          </w:p>
          <w:p w14:paraId="40B529A8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 (1.37, 1.47)</w:t>
            </w:r>
          </w:p>
          <w:p w14:paraId="010BE9A0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 (1.34, 1.44)</w:t>
            </w:r>
          </w:p>
          <w:p w14:paraId="410E5F90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 (1.24, 1.34)</w:t>
            </w:r>
          </w:p>
          <w:p w14:paraId="5F74F93E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 (1.04, 1.12)</w:t>
            </w:r>
          </w:p>
          <w:p w14:paraId="258AB457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 (0.94, 1.01)</w:t>
            </w:r>
          </w:p>
          <w:p w14:paraId="553527E6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 (0.99, 1.07)</w:t>
            </w:r>
          </w:p>
          <w:p w14:paraId="73488887" w14:textId="77777777" w:rsidR="00F319CA" w:rsidRPr="003C6EFE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1 (1.36, 1.47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40AAAB6A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  <w:p w14:paraId="6E7ECB76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83</w:t>
            </w:r>
          </w:p>
          <w:p w14:paraId="1150526D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31</w:t>
            </w:r>
          </w:p>
          <w:p w14:paraId="5176CA15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55336118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2F20AAEA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13499AA4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09BE51EF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6559F4D2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47120291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18F94C32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2EECD3A3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4E7FD3E7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18F12DE5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98</w:t>
            </w:r>
          </w:p>
          <w:p w14:paraId="777A7006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08</w:t>
            </w:r>
          </w:p>
          <w:p w14:paraId="2F287B1C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F319CA" w:rsidRPr="0048113C" w14:paraId="40C86280" w14:textId="77777777" w:rsidTr="00F11360">
        <w:tc>
          <w:tcPr>
            <w:tcW w:w="94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BB497E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IRR: Incidence Rate Ratio</w:t>
            </w:r>
          </w:p>
          <w:p w14:paraId="3FFF1B99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 xml:space="preserve"> CI: Confidence Interval</w:t>
            </w:r>
          </w:p>
          <w:p w14:paraId="38D29898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values calculated from zero-inflated Poisson using robust standard error estimates (Poisson portion only)</w:t>
            </w:r>
          </w:p>
          <w:p w14:paraId="0234DB29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 xml:space="preserve"> OR: Odds Ratio</w:t>
            </w:r>
          </w:p>
        </w:tc>
      </w:tr>
    </w:tbl>
    <w:p w14:paraId="6277A197" w14:textId="77777777" w:rsidR="00F319CA" w:rsidRDefault="00F319CA" w:rsidP="00F319CA">
      <w:pPr>
        <w:spacing w:line="360" w:lineRule="auto"/>
        <w:rPr>
          <w:rFonts w:ascii="Times New Roman" w:eastAsia="Times New Roman" w:hAnsi="Times New Roman" w:cs="Times New Roman"/>
          <w:u w:val="single"/>
        </w:rPr>
      </w:pPr>
    </w:p>
    <w:p w14:paraId="227F0D93" w14:textId="77777777" w:rsidR="00F319CA" w:rsidRPr="003819D9" w:rsidRDefault="00F319CA" w:rsidP="00F319CA">
      <w:pPr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br w:type="page"/>
      </w:r>
    </w:p>
    <w:tbl>
      <w:tblPr>
        <w:tblStyle w:val="TableGrid"/>
        <w:tblW w:w="10599" w:type="dxa"/>
        <w:tblInd w:w="-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9"/>
        <w:gridCol w:w="1819"/>
        <w:gridCol w:w="1014"/>
        <w:gridCol w:w="1793"/>
        <w:gridCol w:w="1014"/>
      </w:tblGrid>
      <w:tr w:rsidR="00F319CA" w:rsidRPr="003C6EFE" w14:paraId="388239B5" w14:textId="77777777" w:rsidTr="00F11360">
        <w:tc>
          <w:tcPr>
            <w:tcW w:w="10599" w:type="dxa"/>
            <w:gridSpan w:val="5"/>
          </w:tcPr>
          <w:p w14:paraId="7F389392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Table S2: Association Between Month and Retweets</w:t>
            </w:r>
          </w:p>
        </w:tc>
      </w:tr>
      <w:tr w:rsidR="00F319CA" w:rsidRPr="003C6EFE" w14:paraId="21EB5602" w14:textId="77777777" w:rsidTr="00F11360">
        <w:tc>
          <w:tcPr>
            <w:tcW w:w="4959" w:type="dxa"/>
          </w:tcPr>
          <w:p w14:paraId="76EC9D5B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3" w:type="dxa"/>
            <w:gridSpan w:val="2"/>
            <w:tcBorders>
              <w:bottom w:val="single" w:sz="4" w:space="0" w:color="auto"/>
            </w:tcBorders>
          </w:tcPr>
          <w:p w14:paraId="6E5DACA2" w14:textId="77777777" w:rsidR="00F319CA" w:rsidRPr="003819D9" w:rsidRDefault="00F319CA" w:rsidP="00F1136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Poisson Model</w:t>
            </w:r>
          </w:p>
        </w:tc>
        <w:tc>
          <w:tcPr>
            <w:tcW w:w="2807" w:type="dxa"/>
            <w:gridSpan w:val="2"/>
            <w:tcBorders>
              <w:bottom w:val="single" w:sz="4" w:space="0" w:color="auto"/>
            </w:tcBorders>
          </w:tcPr>
          <w:p w14:paraId="1AB4B75E" w14:textId="77777777" w:rsidR="00F319CA" w:rsidRPr="003819D9" w:rsidRDefault="00F319CA" w:rsidP="00F1136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Zero-Inflated Model</w:t>
            </w:r>
          </w:p>
        </w:tc>
      </w:tr>
      <w:tr w:rsidR="00F319CA" w:rsidRPr="003C6EFE" w14:paraId="557CDFB4" w14:textId="77777777" w:rsidTr="00F11360">
        <w:tc>
          <w:tcPr>
            <w:tcW w:w="4959" w:type="dxa"/>
            <w:tcBorders>
              <w:bottom w:val="single" w:sz="4" w:space="0" w:color="auto"/>
            </w:tcBorders>
          </w:tcPr>
          <w:p w14:paraId="5C4F61CB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Parameter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6C678521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IRR</w:t>
            </w: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95% </w:t>
            </w:r>
            <w:proofErr w:type="spellStart"/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CI</w:t>
            </w: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5A6B41C4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3819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proofErr w:type="spellStart"/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value</w:t>
            </w: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5FC6E2EE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OR</w:t>
            </w: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6BFC9F6C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3819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proofErr w:type="spellStart"/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value</w:t>
            </w: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319CA" w:rsidRPr="003C6EFE" w14:paraId="2A841D1A" w14:textId="77777777" w:rsidTr="00F11360">
        <w:tc>
          <w:tcPr>
            <w:tcW w:w="4959" w:type="dxa"/>
            <w:tcBorders>
              <w:top w:val="single" w:sz="4" w:space="0" w:color="auto"/>
              <w:bottom w:val="single" w:sz="4" w:space="0" w:color="auto"/>
            </w:tcBorders>
          </w:tcPr>
          <w:p w14:paraId="329EE4C4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Month (Reference: March 2020)</w:t>
            </w:r>
          </w:p>
          <w:p w14:paraId="14BB0E05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January 2020</w:t>
            </w:r>
          </w:p>
          <w:p w14:paraId="67158EFC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February 2020</w:t>
            </w:r>
          </w:p>
          <w:p w14:paraId="411B4A17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April 2020 </w:t>
            </w:r>
          </w:p>
          <w:p w14:paraId="4EF62773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May 2020</w:t>
            </w:r>
          </w:p>
          <w:p w14:paraId="54545179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June 2020</w:t>
            </w:r>
          </w:p>
          <w:p w14:paraId="41C681F9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July 2020</w:t>
            </w:r>
          </w:p>
          <w:p w14:paraId="77750053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August 2020</w:t>
            </w:r>
          </w:p>
          <w:p w14:paraId="5E9A6C4F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September 2020</w:t>
            </w:r>
          </w:p>
          <w:p w14:paraId="6539EBC9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October 2020</w:t>
            </w:r>
          </w:p>
          <w:p w14:paraId="7A177D18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November 2020</w:t>
            </w:r>
          </w:p>
          <w:p w14:paraId="72270451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December 2020</w:t>
            </w:r>
          </w:p>
          <w:p w14:paraId="5DDD8857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January 2021</w:t>
            </w:r>
          </w:p>
          <w:p w14:paraId="16C4679F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February 2021</w:t>
            </w:r>
          </w:p>
          <w:p w14:paraId="07C7F577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March 2021</w:t>
            </w:r>
          </w:p>
          <w:p w14:paraId="1D207A46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April 2021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01FF9112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46D1783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0.48 (0.22, 1.04)</w:t>
            </w:r>
          </w:p>
          <w:p w14:paraId="282BCA5F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2.26 (0.83, 6.18)</w:t>
            </w:r>
          </w:p>
          <w:p w14:paraId="32FF5775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1.11 (0.90, 1.38)</w:t>
            </w:r>
          </w:p>
          <w:p w14:paraId="08CAFF25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1.27 (0.87, 1.84)</w:t>
            </w:r>
          </w:p>
          <w:p w14:paraId="6EAAE789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1.34 (0.82, 2.19)</w:t>
            </w:r>
          </w:p>
          <w:p w14:paraId="2D815C58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3.81 (1.48, 9.82)</w:t>
            </w:r>
          </w:p>
          <w:p w14:paraId="56C07342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1.13 (0.94, 1.37)</w:t>
            </w:r>
          </w:p>
          <w:p w14:paraId="30129C45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1.46 (0.96, 2.24)</w:t>
            </w:r>
          </w:p>
          <w:p w14:paraId="5501CF1E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3.79 (1.21, 11.9)</w:t>
            </w:r>
          </w:p>
          <w:p w14:paraId="417399C0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1.13 (0.86, 1.49)</w:t>
            </w:r>
          </w:p>
          <w:p w14:paraId="0ADE2B27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0.84 (0.70, 1.01)</w:t>
            </w:r>
          </w:p>
          <w:p w14:paraId="082A26D3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1.00 (0.81, 1.24)</w:t>
            </w:r>
          </w:p>
          <w:p w14:paraId="54203435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0.70 (0.59, 0.83)</w:t>
            </w:r>
          </w:p>
          <w:p w14:paraId="727FC0FF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1.33 (0.81, 2.17)</w:t>
            </w:r>
          </w:p>
          <w:p w14:paraId="2A1BFE7C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1.06 (0.82, 1.36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0EFE9AAA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8802766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.062</w:t>
            </w:r>
          </w:p>
          <w:p w14:paraId="4774645F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.111</w:t>
            </w:r>
          </w:p>
          <w:p w14:paraId="573B7510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.326</w:t>
            </w:r>
          </w:p>
          <w:p w14:paraId="1F06DDE0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.220</w:t>
            </w:r>
          </w:p>
          <w:p w14:paraId="657AA5E7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.245</w:t>
            </w:r>
          </w:p>
          <w:p w14:paraId="2D3B6C5B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.006</w:t>
            </w:r>
          </w:p>
          <w:p w14:paraId="5BB8A5F0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.193</w:t>
            </w:r>
          </w:p>
          <w:p w14:paraId="55C2E1F2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.080</w:t>
            </w:r>
          </w:p>
          <w:p w14:paraId="3062E120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.022</w:t>
            </w:r>
          </w:p>
          <w:p w14:paraId="5C6344CA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.383</w:t>
            </w:r>
          </w:p>
          <w:p w14:paraId="6752F41D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.064</w:t>
            </w:r>
          </w:p>
          <w:p w14:paraId="746BEA9A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.988</w:t>
            </w:r>
          </w:p>
          <w:p w14:paraId="6B140FA0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7BA86CB9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.263</w:t>
            </w:r>
          </w:p>
          <w:p w14:paraId="0760024D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>.659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0944F8A7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603C662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 (0.37, 1.50)</w:t>
            </w:r>
          </w:p>
          <w:p w14:paraId="49DE5B6B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 (0.74, 0.93)</w:t>
            </w:r>
          </w:p>
          <w:p w14:paraId="7265EC16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6 (1.03, 1.09)</w:t>
            </w:r>
          </w:p>
          <w:p w14:paraId="4B1F0E7D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9 (1.05, 1.12)</w:t>
            </w:r>
          </w:p>
          <w:p w14:paraId="017BAD0D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8 (1.05, 1.12)</w:t>
            </w:r>
          </w:p>
          <w:p w14:paraId="00AA84D2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6 (1.12, 1.20)</w:t>
            </w:r>
          </w:p>
          <w:p w14:paraId="28B62F81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4 (1.10, 1.18)</w:t>
            </w:r>
          </w:p>
          <w:p w14:paraId="70492437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8 (1.14, 1.23)</w:t>
            </w:r>
          </w:p>
          <w:p w14:paraId="40FF33F3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3 (1.09, 1.18)</w:t>
            </w:r>
          </w:p>
          <w:p w14:paraId="1978CAF8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4 (1.10, 1.19)</w:t>
            </w:r>
          </w:p>
          <w:p w14:paraId="4A0F4FD4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3 (1.09, 1.17)</w:t>
            </w:r>
          </w:p>
          <w:p w14:paraId="487659A6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4 (1.00, 1.08)</w:t>
            </w:r>
          </w:p>
          <w:p w14:paraId="7F5A02C7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2 (0.98, 1.06)</w:t>
            </w:r>
          </w:p>
          <w:p w14:paraId="3B298574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2 (0.98, 1.06)</w:t>
            </w:r>
          </w:p>
          <w:p w14:paraId="42F1820A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3 (1.08, 1.18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46169DBD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CAE28E9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412</w:t>
            </w:r>
          </w:p>
          <w:p w14:paraId="706456E5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  <w:p w14:paraId="546690E4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7DD164D9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6516D9DB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38B09EAB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6AC3E67A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786DC6C9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266FFF83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31AA0D0C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63C351A2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571FB09B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49</w:t>
            </w:r>
          </w:p>
          <w:p w14:paraId="75C714B4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379</w:t>
            </w:r>
          </w:p>
          <w:p w14:paraId="71723AE5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403</w:t>
            </w:r>
          </w:p>
          <w:p w14:paraId="464A469F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F319CA" w:rsidRPr="003C6EFE" w14:paraId="6D8F62D8" w14:textId="77777777" w:rsidTr="00F11360">
        <w:tc>
          <w:tcPr>
            <w:tcW w:w="4959" w:type="dxa"/>
            <w:tcBorders>
              <w:top w:val="single" w:sz="4" w:space="0" w:color="auto"/>
              <w:bottom w:val="single" w:sz="4" w:space="0" w:color="auto"/>
            </w:tcBorders>
          </w:tcPr>
          <w:p w14:paraId="295D3208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Data Set (Reference: COVID)</w:t>
            </w:r>
          </w:p>
          <w:p w14:paraId="77553099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1A3659AA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21AA0CE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 (0.63, 0.99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4297D4B4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5C7DD5F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38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6F847980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836043B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 (0.61, 0.65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5B4D3874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C7B9EFF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F319CA" w:rsidRPr="00621359" w14:paraId="03FE688C" w14:textId="77777777" w:rsidTr="00F11360">
        <w:tc>
          <w:tcPr>
            <w:tcW w:w="4959" w:type="dxa"/>
            <w:tcBorders>
              <w:top w:val="single" w:sz="4" w:space="0" w:color="auto"/>
              <w:bottom w:val="single" w:sz="4" w:space="0" w:color="auto"/>
            </w:tcBorders>
          </w:tcPr>
          <w:p w14:paraId="30CFD9E0" w14:textId="77777777" w:rsidR="00F319CA" w:rsidRPr="00CC094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Month * Data Set (Reference: COVID</w:t>
            </w:r>
            <w:r w:rsidRPr="00CC094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March 2020)</w:t>
            </w:r>
          </w:p>
          <w:p w14:paraId="30E6454F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January 2020</w:t>
            </w:r>
          </w:p>
          <w:p w14:paraId="0CFDC6DD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February 2020</w:t>
            </w:r>
          </w:p>
          <w:p w14:paraId="7EC2B39E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April 2020</w:t>
            </w:r>
          </w:p>
          <w:p w14:paraId="0E71C277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May 2020</w:t>
            </w:r>
          </w:p>
          <w:p w14:paraId="3D3E11B1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June 2020</w:t>
            </w:r>
          </w:p>
          <w:p w14:paraId="11399190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July 2020</w:t>
            </w:r>
          </w:p>
          <w:p w14:paraId="6892081E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August 2020</w:t>
            </w:r>
          </w:p>
          <w:p w14:paraId="454E59B0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September 2020</w:t>
            </w:r>
          </w:p>
          <w:p w14:paraId="69D39944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October 2020</w:t>
            </w:r>
          </w:p>
          <w:p w14:paraId="75ABA7DB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November 2020</w:t>
            </w:r>
          </w:p>
          <w:p w14:paraId="55537AD0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December 2020</w:t>
            </w:r>
          </w:p>
          <w:p w14:paraId="7E9B59F2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January 2021</w:t>
            </w:r>
          </w:p>
          <w:p w14:paraId="28D697B2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February 2021</w:t>
            </w:r>
          </w:p>
          <w:p w14:paraId="4B864807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March 2021</w:t>
            </w:r>
          </w:p>
          <w:p w14:paraId="79860F81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April 2021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270DB556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3F26641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35 (0.94, 43.0)</w:t>
            </w:r>
          </w:p>
          <w:p w14:paraId="1549A66E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 (0.15, 1.40)</w:t>
            </w:r>
          </w:p>
          <w:p w14:paraId="45828322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 (0.48, 0.89)</w:t>
            </w:r>
          </w:p>
          <w:p w14:paraId="3AED7988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 (0.35, 0.83)</w:t>
            </w:r>
          </w:p>
          <w:p w14:paraId="435C2980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 (0.35, 1.33)</w:t>
            </w:r>
          </w:p>
          <w:p w14:paraId="41B0FE33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 (0.07, 0.51)</w:t>
            </w:r>
          </w:p>
          <w:p w14:paraId="3E14B72E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 (0.47, 0.98)</w:t>
            </w:r>
          </w:p>
          <w:p w14:paraId="3BC43295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 (0.23, 0.62)</w:t>
            </w:r>
          </w:p>
          <w:p w14:paraId="70D553EB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 (0.05, 0.50)</w:t>
            </w:r>
          </w:p>
          <w:p w14:paraId="43015DC0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 (0.36, 1.52)</w:t>
            </w:r>
          </w:p>
          <w:p w14:paraId="26766080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 (0.45, 0.81)</w:t>
            </w:r>
          </w:p>
          <w:p w14:paraId="2660C87F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 (0.47, 0.99)</w:t>
            </w:r>
          </w:p>
          <w:p w14:paraId="69F87A3D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0 (0.66, 1.21)</w:t>
            </w:r>
          </w:p>
          <w:p w14:paraId="7C7668A6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 (0.32, 0.99)</w:t>
            </w:r>
          </w:p>
          <w:p w14:paraId="6599971F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2 (0.50, 1.03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504772FA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012BE2E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58</w:t>
            </w:r>
          </w:p>
          <w:p w14:paraId="4A16D0FD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172</w:t>
            </w:r>
          </w:p>
          <w:p w14:paraId="685C516D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07</w:t>
            </w:r>
          </w:p>
          <w:p w14:paraId="38ACA26F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05</w:t>
            </w:r>
          </w:p>
          <w:p w14:paraId="51E03C03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264</w:t>
            </w:r>
          </w:p>
          <w:p w14:paraId="226B2811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  <w:p w14:paraId="03ECDA03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38</w:t>
            </w:r>
          </w:p>
          <w:p w14:paraId="307463A8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  <w:p w14:paraId="7C1FF134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  <w:p w14:paraId="70755B89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420</w:t>
            </w:r>
          </w:p>
          <w:p w14:paraId="61459C84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  <w:p w14:paraId="469256A2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46</w:t>
            </w:r>
          </w:p>
          <w:p w14:paraId="77126728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481</w:t>
            </w:r>
          </w:p>
          <w:p w14:paraId="180C4F5D" w14:textId="77777777" w:rsidR="00F319CA" w:rsidRPr="00F41674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45</w:t>
            </w:r>
          </w:p>
          <w:p w14:paraId="2B4D5091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416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70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5018A3D7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C524ECA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2 (0.41, 2.56)</w:t>
            </w:r>
          </w:p>
          <w:p w14:paraId="5CA5737F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6 (0.90, 1.25)</w:t>
            </w:r>
          </w:p>
          <w:p w14:paraId="524CC05A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5 (1.01, 1.09)</w:t>
            </w:r>
          </w:p>
          <w:p w14:paraId="657C2824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9 (1.04, 1.13)</w:t>
            </w:r>
          </w:p>
          <w:p w14:paraId="671CD90C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5 (1.10, 1.20)</w:t>
            </w:r>
          </w:p>
          <w:p w14:paraId="58BF97BF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7 (1.02, 1.12)</w:t>
            </w:r>
          </w:p>
          <w:p w14:paraId="492D53ED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9 (1.32, 1.46)</w:t>
            </w:r>
          </w:p>
          <w:p w14:paraId="6AF98742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2 (1.06, 1.18)</w:t>
            </w:r>
          </w:p>
          <w:p w14:paraId="01C6D8DB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5 (1.19, 1.32)</w:t>
            </w:r>
          </w:p>
          <w:p w14:paraId="4479EFFF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1 (1.15, 1.28)</w:t>
            </w:r>
          </w:p>
          <w:p w14:paraId="14F8EA73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4 (1.09, 1.20)</w:t>
            </w:r>
          </w:p>
          <w:p w14:paraId="2C46FBF8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3 (0.98, 1.09)</w:t>
            </w:r>
          </w:p>
          <w:p w14:paraId="3A3D29CB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 (0.91, 1.01)</w:t>
            </w:r>
          </w:p>
          <w:p w14:paraId="57791C46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1 (0.96, 1.07)</w:t>
            </w:r>
          </w:p>
          <w:p w14:paraId="5C3E86DD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5 (1.18, 1.13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65C8B987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08269CD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959</w:t>
            </w:r>
          </w:p>
          <w:p w14:paraId="0621BDAF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453</w:t>
            </w:r>
          </w:p>
          <w:p w14:paraId="57769EBE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14</w:t>
            </w:r>
          </w:p>
          <w:p w14:paraId="7CB4B364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3B52F166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7803A972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07</w:t>
            </w:r>
          </w:p>
          <w:p w14:paraId="3F8880FC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72C92613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29C6A1A3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4433B212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0E433DCD" w14:textId="77777777" w:rsidR="00F319CA" w:rsidRPr="001A4EA6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44A68C1B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235</w:t>
            </w:r>
          </w:p>
          <w:p w14:paraId="4459CF36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127</w:t>
            </w:r>
          </w:p>
          <w:p w14:paraId="446F1792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644</w:t>
            </w:r>
          </w:p>
          <w:p w14:paraId="74E8046B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F319CA" w:rsidRPr="00621359" w14:paraId="005C47B1" w14:textId="77777777" w:rsidTr="00F11360">
        <w:tc>
          <w:tcPr>
            <w:tcW w:w="105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1FD7715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IRR: Incidence Rate Ratio</w:t>
            </w:r>
          </w:p>
          <w:p w14:paraId="03CE51A0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I: Confidence Interval</w:t>
            </w:r>
          </w:p>
          <w:p w14:paraId="1D1E174E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819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values calculated from zero-inflated Poisson using robust standard error estimates (Poisson portion only)</w:t>
            </w:r>
          </w:p>
          <w:p w14:paraId="2670DD4F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: Odds Ratio</w:t>
            </w:r>
          </w:p>
          <w:p w14:paraId="52E6EE99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6F36F830" w14:textId="77777777" w:rsidR="00F319CA" w:rsidRDefault="00F319CA" w:rsidP="00F319CA">
      <w:pPr>
        <w:rPr>
          <w:rFonts w:ascii="Times New Roman" w:eastAsia="Times New Roman" w:hAnsi="Times New Roman" w:cs="Times New Roman"/>
          <w:b/>
          <w:bCs/>
          <w:u w:val="single"/>
        </w:rPr>
      </w:pPr>
    </w:p>
    <w:p w14:paraId="2ADC2DB2" w14:textId="77777777" w:rsidR="00F319CA" w:rsidRDefault="00F319CA" w:rsidP="00F319CA">
      <w:pPr>
        <w:rPr>
          <w:rFonts w:ascii="Times New Roman" w:eastAsia="Times New Roman" w:hAnsi="Times New Roman" w:cs="Times New Roman"/>
          <w:b/>
          <w:bCs/>
          <w:u w:val="single"/>
        </w:rPr>
      </w:pPr>
      <w:r>
        <w:rPr>
          <w:rFonts w:ascii="Times New Roman" w:eastAsia="Times New Roman" w:hAnsi="Times New Roman" w:cs="Times New Roman"/>
          <w:b/>
          <w:bCs/>
          <w:u w:val="single"/>
        </w:rPr>
        <w:br w:type="page"/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2"/>
        <w:gridCol w:w="1936"/>
        <w:gridCol w:w="1083"/>
        <w:gridCol w:w="1899"/>
        <w:gridCol w:w="1084"/>
      </w:tblGrid>
      <w:tr w:rsidR="00F319CA" w:rsidRPr="00616847" w14:paraId="1A141098" w14:textId="77777777" w:rsidTr="00F11360">
        <w:tc>
          <w:tcPr>
            <w:tcW w:w="9464" w:type="dxa"/>
            <w:gridSpan w:val="5"/>
          </w:tcPr>
          <w:p w14:paraId="5BD1C8E0" w14:textId="77777777" w:rsidR="00F319CA" w:rsidRPr="003C6EFE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able S3: Association Between Month and Favorites, Telemedicine Model Only</w:t>
            </w:r>
          </w:p>
        </w:tc>
      </w:tr>
      <w:tr w:rsidR="00F319CA" w:rsidRPr="00616847" w14:paraId="40D5ADC3" w14:textId="77777777" w:rsidTr="00F11360">
        <w:tc>
          <w:tcPr>
            <w:tcW w:w="3462" w:type="dxa"/>
          </w:tcPr>
          <w:p w14:paraId="0ECD5B2F" w14:textId="77777777" w:rsidR="00F319CA" w:rsidRPr="00616847" w:rsidRDefault="00F319CA" w:rsidP="00F113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19" w:type="dxa"/>
            <w:gridSpan w:val="2"/>
            <w:tcBorders>
              <w:bottom w:val="single" w:sz="4" w:space="0" w:color="auto"/>
            </w:tcBorders>
          </w:tcPr>
          <w:p w14:paraId="772FC3E2" w14:textId="77777777" w:rsidR="00F319CA" w:rsidRPr="00616847" w:rsidRDefault="00F319CA" w:rsidP="00F11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6EFE">
              <w:rPr>
                <w:rFonts w:ascii="Times New Roman" w:eastAsia="Times New Roman" w:hAnsi="Times New Roman" w:cs="Times New Roman"/>
              </w:rPr>
              <w:t>Poisson M</w:t>
            </w:r>
            <w:r w:rsidRPr="00616847">
              <w:rPr>
                <w:rFonts w:ascii="Times New Roman" w:eastAsia="Times New Roman" w:hAnsi="Times New Roman" w:cs="Times New Roman"/>
              </w:rPr>
              <w:t>odel</w:t>
            </w:r>
          </w:p>
        </w:tc>
        <w:tc>
          <w:tcPr>
            <w:tcW w:w="2983" w:type="dxa"/>
            <w:gridSpan w:val="2"/>
            <w:tcBorders>
              <w:bottom w:val="single" w:sz="4" w:space="0" w:color="auto"/>
            </w:tcBorders>
          </w:tcPr>
          <w:p w14:paraId="7E7A9C93" w14:textId="77777777" w:rsidR="00F319CA" w:rsidRPr="00616847" w:rsidRDefault="00F319CA" w:rsidP="00F11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6EFE">
              <w:rPr>
                <w:rFonts w:ascii="Times New Roman" w:eastAsia="Times New Roman" w:hAnsi="Times New Roman" w:cs="Times New Roman"/>
              </w:rPr>
              <w:t>Zero-Inflated Model</w:t>
            </w:r>
          </w:p>
        </w:tc>
      </w:tr>
      <w:tr w:rsidR="00F319CA" w:rsidRPr="00616847" w14:paraId="2C80A322" w14:textId="77777777" w:rsidTr="00F11360">
        <w:tc>
          <w:tcPr>
            <w:tcW w:w="3462" w:type="dxa"/>
            <w:tcBorders>
              <w:bottom w:val="single" w:sz="4" w:space="0" w:color="auto"/>
            </w:tcBorders>
          </w:tcPr>
          <w:p w14:paraId="6077DD24" w14:textId="77777777" w:rsidR="00F319CA" w:rsidRPr="00616847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716B9CF8" w14:textId="77777777" w:rsidR="00F319CA" w:rsidRPr="00616847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6EFE">
              <w:rPr>
                <w:rFonts w:ascii="Times New Roman" w:eastAsia="Times New Roman" w:hAnsi="Times New Roman" w:cs="Times New Roman"/>
              </w:rPr>
              <w:t>IR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3C6EFE">
              <w:rPr>
                <w:rFonts w:ascii="Times New Roman" w:eastAsia="Times New Roman" w:hAnsi="Times New Roman" w:cs="Times New Roman"/>
              </w:rPr>
              <w:t xml:space="preserve"> (95% </w:t>
            </w:r>
            <w:proofErr w:type="spellStart"/>
            <w:r w:rsidRPr="003C6EFE">
              <w:rPr>
                <w:rFonts w:ascii="Times New Roman" w:eastAsia="Times New Roman" w:hAnsi="Times New Roman" w:cs="Times New Roman"/>
              </w:rPr>
              <w:t>C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  <w:r w:rsidRPr="003C6EF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871CFB4" w14:textId="77777777" w:rsidR="00F319CA" w:rsidRPr="00616847" w:rsidRDefault="00F319CA" w:rsidP="00F11360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C6EFE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C6EFE">
              <w:rPr>
                <w:rFonts w:ascii="Times New Roman" w:eastAsia="Times New Roman" w:hAnsi="Times New Roman" w:cs="Times New Roman"/>
              </w:rPr>
              <w:t>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5139FEBC" w14:textId="77777777" w:rsidR="00F319CA" w:rsidRPr="00616847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6EFE">
              <w:rPr>
                <w:rFonts w:ascii="Times New Roman" w:eastAsia="Times New Roman" w:hAnsi="Times New Roman" w:cs="Times New Roman"/>
              </w:rPr>
              <w:t>O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3C6EFE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8EE640A" w14:textId="77777777" w:rsidR="00F319CA" w:rsidRPr="00616847" w:rsidRDefault="00F319CA" w:rsidP="00F11360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C6EFE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C6EFE">
              <w:rPr>
                <w:rFonts w:ascii="Times New Roman" w:eastAsia="Times New Roman" w:hAnsi="Times New Roman" w:cs="Times New Roman"/>
              </w:rPr>
              <w:t>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F319CA" w:rsidRPr="00616847" w14:paraId="32FD3C06" w14:textId="77777777" w:rsidTr="00F11360">
        <w:tc>
          <w:tcPr>
            <w:tcW w:w="3462" w:type="dxa"/>
            <w:tcBorders>
              <w:top w:val="single" w:sz="4" w:space="0" w:color="auto"/>
              <w:bottom w:val="single" w:sz="4" w:space="0" w:color="auto"/>
            </w:tcBorders>
          </w:tcPr>
          <w:p w14:paraId="5DFF1E79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th (Reference: March 2020)</w:t>
            </w:r>
          </w:p>
          <w:p w14:paraId="1F4100F8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January 2020</w:t>
            </w:r>
          </w:p>
          <w:p w14:paraId="1BCEEAFC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February 2020</w:t>
            </w:r>
          </w:p>
          <w:p w14:paraId="6C19848F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April 2020 </w:t>
            </w:r>
          </w:p>
          <w:p w14:paraId="29FF58F0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May 2020</w:t>
            </w:r>
          </w:p>
          <w:p w14:paraId="4403B3BF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June 2020</w:t>
            </w:r>
          </w:p>
          <w:p w14:paraId="5D1387F1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July 2020</w:t>
            </w:r>
          </w:p>
          <w:p w14:paraId="5153156C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August 2020</w:t>
            </w:r>
          </w:p>
          <w:p w14:paraId="7B69A726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September 2020</w:t>
            </w:r>
          </w:p>
          <w:p w14:paraId="1F3E519F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October 2020</w:t>
            </w:r>
          </w:p>
          <w:p w14:paraId="34CDFB22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November 2020</w:t>
            </w:r>
          </w:p>
          <w:p w14:paraId="5D280DEF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December 2020</w:t>
            </w:r>
          </w:p>
          <w:p w14:paraId="64AB67B5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January 2021</w:t>
            </w:r>
          </w:p>
          <w:p w14:paraId="1EB67B73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February 2021</w:t>
            </w:r>
          </w:p>
          <w:p w14:paraId="59AAA572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March 2021</w:t>
            </w:r>
          </w:p>
          <w:p w14:paraId="0299E8E0" w14:textId="77777777" w:rsidR="00F319CA" w:rsidRPr="003C6EFE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April 2021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65878069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</w:p>
          <w:p w14:paraId="1A562E57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3 (0.53, 22.4)</w:t>
            </w:r>
          </w:p>
          <w:p w14:paraId="773C8330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 (0.43, 1.28)</w:t>
            </w:r>
          </w:p>
          <w:p w14:paraId="6781C27E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 (0.44, 0.97)</w:t>
            </w:r>
          </w:p>
          <w:p w14:paraId="780F57ED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 (0.42, 0.94)</w:t>
            </w:r>
          </w:p>
          <w:p w14:paraId="7FAD1E79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 (0.44, 1.26)</w:t>
            </w:r>
          </w:p>
          <w:p w14:paraId="2F770012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 (0.39, 0.86)</w:t>
            </w:r>
          </w:p>
          <w:p w14:paraId="034A6C9D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 (0.38, 0.95)</w:t>
            </w:r>
          </w:p>
          <w:p w14:paraId="59356DBE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 (0.31, 0.70)</w:t>
            </w:r>
          </w:p>
          <w:p w14:paraId="71C00064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 (0.33, 0.75)</w:t>
            </w:r>
          </w:p>
          <w:p w14:paraId="6DDC0286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 (0.39, 1.34)</w:t>
            </w:r>
          </w:p>
          <w:p w14:paraId="2C59B4CF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 (0.32, 0.72)</w:t>
            </w:r>
          </w:p>
          <w:p w14:paraId="087A32DC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 (0.38, 0.91)</w:t>
            </w:r>
          </w:p>
          <w:p w14:paraId="52FDC43D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 (0.39, 0.95)</w:t>
            </w:r>
          </w:p>
          <w:p w14:paraId="6C5E3957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 (0.40, 0.94)</w:t>
            </w:r>
          </w:p>
          <w:p w14:paraId="75CAAEFF" w14:textId="77777777" w:rsidR="00F319CA" w:rsidRPr="003C6EFE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 (0.42, 0.97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BA85828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</w:p>
          <w:p w14:paraId="044AE98D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98</w:t>
            </w:r>
          </w:p>
          <w:p w14:paraId="48EE72CE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80</w:t>
            </w:r>
          </w:p>
          <w:p w14:paraId="7EB72598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35</w:t>
            </w:r>
          </w:p>
          <w:p w14:paraId="532A337A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22</w:t>
            </w:r>
          </w:p>
          <w:p w14:paraId="1505A185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72</w:t>
            </w:r>
          </w:p>
          <w:p w14:paraId="141228C3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7</w:t>
            </w:r>
          </w:p>
          <w:p w14:paraId="17B27238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29</w:t>
            </w:r>
          </w:p>
          <w:p w14:paraId="33D49CB8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7E8D1888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  <w:p w14:paraId="05F30382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05</w:t>
            </w:r>
          </w:p>
          <w:p w14:paraId="56DA4D7E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0FDBCE9E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8</w:t>
            </w:r>
          </w:p>
          <w:p w14:paraId="7E922FD4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29</w:t>
            </w:r>
          </w:p>
          <w:p w14:paraId="4941CD34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24</w:t>
            </w:r>
          </w:p>
          <w:p w14:paraId="7C6A2106" w14:textId="77777777" w:rsidR="00F319CA" w:rsidRPr="00616847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34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0E81DAEB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</w:p>
          <w:p w14:paraId="26B8270A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 (0.64, 2.11)</w:t>
            </w:r>
          </w:p>
          <w:p w14:paraId="01BE70EB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 (1.01, 1.26)</w:t>
            </w:r>
          </w:p>
          <w:p w14:paraId="01FEA963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 (1.06, 1.12)</w:t>
            </w:r>
          </w:p>
          <w:p w14:paraId="21B4EF6B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 (1.14, 1.21)</w:t>
            </w:r>
          </w:p>
          <w:p w14:paraId="3551AC0A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5 (1.21, 1.29)</w:t>
            </w:r>
          </w:p>
          <w:p w14:paraId="1941DB78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 (1.22, 1.30)</w:t>
            </w:r>
          </w:p>
          <w:p w14:paraId="0E8D4A49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 (1.31, 1.40)</w:t>
            </w:r>
          </w:p>
          <w:p w14:paraId="5D679521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 (1.32, 1.42)</w:t>
            </w:r>
          </w:p>
          <w:p w14:paraId="69D0FF2F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 (1.32, 1.41)</w:t>
            </w:r>
          </w:p>
          <w:p w14:paraId="11DA9301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 (1.28, 1.37)</w:t>
            </w:r>
          </w:p>
          <w:p w14:paraId="09465A8B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1 (1.27, 1.36)</w:t>
            </w:r>
          </w:p>
          <w:p w14:paraId="6B0C3D6B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 (1.12, 1.21)</w:t>
            </w:r>
          </w:p>
          <w:p w14:paraId="4F9D112E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 (0.98, 1.06)</w:t>
            </w:r>
          </w:p>
          <w:p w14:paraId="57A8ED59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 (1.04, 1.03)</w:t>
            </w:r>
          </w:p>
          <w:p w14:paraId="06A64ECB" w14:textId="77777777" w:rsidR="00F319CA" w:rsidRPr="003C6EFE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2 (1.55, 1.68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52984F5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</w:p>
          <w:p w14:paraId="14DE8239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26</w:t>
            </w:r>
          </w:p>
          <w:p w14:paraId="373688AB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39</w:t>
            </w:r>
          </w:p>
          <w:p w14:paraId="4225D84B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40E79CB9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10743921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55C06B3F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51DF3BEF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7C0B16D0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50772558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05E07D82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103BA438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5B17B077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36D9A0F2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64</w:t>
            </w:r>
          </w:p>
          <w:p w14:paraId="560023FA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5E711346" w14:textId="77777777" w:rsidR="00F319CA" w:rsidRPr="00616847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F319CA" w:rsidRPr="00616847" w14:paraId="67736FB0" w14:textId="77777777" w:rsidTr="00F11360">
        <w:tc>
          <w:tcPr>
            <w:tcW w:w="94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7F4729E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IRR: Incidence Rate Ratio</w:t>
            </w:r>
          </w:p>
          <w:p w14:paraId="37DDF955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 xml:space="preserve"> CI: Confidence Interval</w:t>
            </w:r>
          </w:p>
          <w:p w14:paraId="59B2F4DD" w14:textId="77777777" w:rsidR="00F319CA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values calculated from zero-inflated Poisson using robust standard error estimates (Poisson portion only)</w:t>
            </w:r>
          </w:p>
          <w:p w14:paraId="4168AAF6" w14:textId="77777777" w:rsidR="00F319CA" w:rsidRPr="00616847" w:rsidRDefault="00F319CA" w:rsidP="00F113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 xml:space="preserve"> OR: Odds Ratio</w:t>
            </w:r>
          </w:p>
        </w:tc>
      </w:tr>
    </w:tbl>
    <w:p w14:paraId="5290A859" w14:textId="77777777" w:rsidR="00F319CA" w:rsidRDefault="00F319CA" w:rsidP="00F319CA">
      <w:pPr>
        <w:rPr>
          <w:rFonts w:ascii="Times New Roman" w:eastAsia="Times New Roman" w:hAnsi="Times New Roman" w:cs="Times New Roman"/>
          <w:b/>
          <w:bCs/>
          <w:u w:val="single"/>
        </w:rPr>
      </w:pPr>
    </w:p>
    <w:p w14:paraId="12975060" w14:textId="77777777" w:rsidR="00F319CA" w:rsidRDefault="00F319CA" w:rsidP="00F319CA">
      <w:pPr>
        <w:rPr>
          <w:rFonts w:ascii="Times New Roman" w:eastAsia="Times New Roman" w:hAnsi="Times New Roman" w:cs="Times New Roman"/>
          <w:b/>
          <w:bCs/>
          <w:u w:val="single"/>
        </w:rPr>
      </w:pPr>
    </w:p>
    <w:p w14:paraId="51F337E2" w14:textId="77777777" w:rsidR="00F319CA" w:rsidRDefault="00F319CA" w:rsidP="00F319CA">
      <w:pPr>
        <w:rPr>
          <w:rFonts w:ascii="Times New Roman" w:eastAsia="Times New Roman" w:hAnsi="Times New Roman" w:cs="Times New Roman"/>
          <w:b/>
          <w:bCs/>
          <w:u w:val="single"/>
        </w:rPr>
      </w:pPr>
      <w:r>
        <w:rPr>
          <w:rFonts w:ascii="Times New Roman" w:eastAsia="Times New Roman" w:hAnsi="Times New Roman" w:cs="Times New Roman"/>
          <w:b/>
          <w:bCs/>
          <w:u w:val="single"/>
        </w:rPr>
        <w:br w:type="page"/>
      </w:r>
    </w:p>
    <w:tbl>
      <w:tblPr>
        <w:tblStyle w:val="TableGrid"/>
        <w:tblW w:w="10491" w:type="dxa"/>
        <w:tblInd w:w="-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5"/>
        <w:gridCol w:w="1705"/>
        <w:gridCol w:w="1017"/>
        <w:gridCol w:w="6"/>
        <w:gridCol w:w="1776"/>
        <w:gridCol w:w="1020"/>
        <w:gridCol w:w="6"/>
        <w:gridCol w:w="6"/>
      </w:tblGrid>
      <w:tr w:rsidR="00F319CA" w:rsidRPr="00E27D9D" w14:paraId="5C90E5F4" w14:textId="77777777" w:rsidTr="00F11360">
        <w:trPr>
          <w:gridAfter w:val="1"/>
          <w:wAfter w:w="6" w:type="dxa"/>
        </w:trPr>
        <w:tc>
          <w:tcPr>
            <w:tcW w:w="10485" w:type="dxa"/>
            <w:gridSpan w:val="7"/>
          </w:tcPr>
          <w:p w14:paraId="7AB3BE1A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Table S4: Association Between Month and Favorites</w:t>
            </w:r>
          </w:p>
        </w:tc>
      </w:tr>
      <w:tr w:rsidR="00F319CA" w:rsidRPr="00E27D9D" w14:paraId="64C0DB61" w14:textId="77777777" w:rsidTr="00F11360">
        <w:tc>
          <w:tcPr>
            <w:tcW w:w="4955" w:type="dxa"/>
          </w:tcPr>
          <w:p w14:paraId="3DD29AE1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28" w:type="dxa"/>
            <w:gridSpan w:val="3"/>
            <w:tcBorders>
              <w:bottom w:val="single" w:sz="4" w:space="0" w:color="auto"/>
            </w:tcBorders>
          </w:tcPr>
          <w:p w14:paraId="538C9064" w14:textId="77777777" w:rsidR="00F319CA" w:rsidRPr="00E27D9D" w:rsidRDefault="00F319CA" w:rsidP="00F1136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Poisson Model</w:t>
            </w:r>
          </w:p>
        </w:tc>
        <w:tc>
          <w:tcPr>
            <w:tcW w:w="2808" w:type="dxa"/>
            <w:gridSpan w:val="4"/>
            <w:tcBorders>
              <w:bottom w:val="single" w:sz="4" w:space="0" w:color="auto"/>
            </w:tcBorders>
          </w:tcPr>
          <w:p w14:paraId="528C2052" w14:textId="77777777" w:rsidR="00F319CA" w:rsidRPr="00E27D9D" w:rsidRDefault="00F319CA" w:rsidP="00F1136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Zero-Inflated Model</w:t>
            </w:r>
          </w:p>
        </w:tc>
      </w:tr>
      <w:tr w:rsidR="00F319CA" w:rsidRPr="00E27D9D" w14:paraId="78EFE3EE" w14:textId="77777777" w:rsidTr="00F11360">
        <w:trPr>
          <w:gridAfter w:val="2"/>
          <w:wAfter w:w="12" w:type="dxa"/>
        </w:trPr>
        <w:tc>
          <w:tcPr>
            <w:tcW w:w="4955" w:type="dxa"/>
            <w:tcBorders>
              <w:bottom w:val="single" w:sz="4" w:space="0" w:color="auto"/>
            </w:tcBorders>
          </w:tcPr>
          <w:p w14:paraId="55AD002A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Parameter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8EC229F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IRR</w:t>
            </w: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95% </w:t>
            </w:r>
            <w:proofErr w:type="spellStart"/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CI</w:t>
            </w: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45F92606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E27D9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proofErr w:type="spellStart"/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value</w:t>
            </w: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347C1D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OR</w:t>
            </w: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28A2666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E27D9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proofErr w:type="spellStart"/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value</w:t>
            </w: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319CA" w:rsidRPr="00E27D9D" w14:paraId="226A11E4" w14:textId="77777777" w:rsidTr="00F11360">
        <w:trPr>
          <w:gridAfter w:val="2"/>
          <w:wAfter w:w="12" w:type="dxa"/>
        </w:trPr>
        <w:tc>
          <w:tcPr>
            <w:tcW w:w="4955" w:type="dxa"/>
            <w:tcBorders>
              <w:top w:val="single" w:sz="4" w:space="0" w:color="auto"/>
              <w:bottom w:val="single" w:sz="4" w:space="0" w:color="auto"/>
            </w:tcBorders>
          </w:tcPr>
          <w:p w14:paraId="2608203E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Month (Reference: March 2020)</w:t>
            </w:r>
          </w:p>
          <w:p w14:paraId="20C9AAE4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January 2020</w:t>
            </w:r>
          </w:p>
          <w:p w14:paraId="73ADA16D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February 2020</w:t>
            </w:r>
          </w:p>
          <w:p w14:paraId="6716C011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April 2020 </w:t>
            </w:r>
          </w:p>
          <w:p w14:paraId="6ED3348C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May 2020</w:t>
            </w:r>
          </w:p>
          <w:p w14:paraId="3793E009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June 2020</w:t>
            </w:r>
          </w:p>
          <w:p w14:paraId="3F0698CE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July 2020</w:t>
            </w:r>
          </w:p>
          <w:p w14:paraId="7B20E103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August 2020</w:t>
            </w:r>
          </w:p>
          <w:p w14:paraId="3765298D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September 2020</w:t>
            </w:r>
          </w:p>
          <w:p w14:paraId="3EF7CAA2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October 2020</w:t>
            </w:r>
          </w:p>
          <w:p w14:paraId="43257C79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November 2020</w:t>
            </w:r>
          </w:p>
          <w:p w14:paraId="1024FCB6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December 2020</w:t>
            </w:r>
          </w:p>
          <w:p w14:paraId="75FF81EB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January 2021</w:t>
            </w:r>
          </w:p>
          <w:p w14:paraId="6628103A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February 2021</w:t>
            </w:r>
          </w:p>
          <w:p w14:paraId="2A0364A7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March 2021</w:t>
            </w:r>
          </w:p>
          <w:p w14:paraId="5F391D81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April 2021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D2DB89A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E0FC483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29 (0.15, 0.57)</w:t>
            </w:r>
          </w:p>
          <w:p w14:paraId="4DF2A3E4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1.09 (0.56, 2.13)</w:t>
            </w:r>
          </w:p>
          <w:p w14:paraId="7086348C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1.21 (0.91, 1.60)</w:t>
            </w:r>
          </w:p>
          <w:p w14:paraId="679ACD14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1.83 (0.89, 3.78)</w:t>
            </w:r>
          </w:p>
          <w:p w14:paraId="38BA5999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1.16 (0.89, 1.51)</w:t>
            </w:r>
          </w:p>
          <w:p w14:paraId="600C1A8C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4.96 (1.66, 14.8)</w:t>
            </w:r>
          </w:p>
          <w:p w14:paraId="4B635024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1.19 (0.97, 1.46)</w:t>
            </w:r>
          </w:p>
          <w:p w14:paraId="3C064268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1.60 (1.04, 2.47)</w:t>
            </w:r>
          </w:p>
          <w:p w14:paraId="572E54A4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6.52 (1.68, 25.2)</w:t>
            </w:r>
          </w:p>
          <w:p w14:paraId="2771EEA6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1.38 (1.09, 1.74)</w:t>
            </w:r>
          </w:p>
          <w:p w14:paraId="58DD0C54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1.16 (0.91, 1.48)</w:t>
            </w:r>
          </w:p>
          <w:p w14:paraId="332ECAEF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1.21 (0.98, 1.50)</w:t>
            </w:r>
          </w:p>
          <w:p w14:paraId="252BF331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90 (0.71, 1.14)</w:t>
            </w:r>
          </w:p>
          <w:p w14:paraId="221D5367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2.98 (1.00, 8.88)</w:t>
            </w:r>
          </w:p>
          <w:p w14:paraId="5A155D86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1.39 (0.97, 2.00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00B1C5FC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F050207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3E2BAA33" w14:textId="77777777" w:rsidR="00F319CA" w:rsidRPr="003819D9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.794</w:t>
            </w:r>
          </w:p>
          <w:p w14:paraId="2C2D3BCC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187</w:t>
            </w:r>
          </w:p>
          <w:p w14:paraId="5E5BCFB5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098</w:t>
            </w:r>
          </w:p>
          <w:p w14:paraId="033C415A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282</w:t>
            </w:r>
          </w:p>
          <w:p w14:paraId="39A3D111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004</w:t>
            </w:r>
          </w:p>
          <w:p w14:paraId="5C985BEF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094</w:t>
            </w:r>
          </w:p>
          <w:p w14:paraId="5C0BB9BD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031</w:t>
            </w:r>
          </w:p>
          <w:p w14:paraId="48E1604D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007</w:t>
            </w:r>
          </w:p>
          <w:p w14:paraId="09383F3F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007</w:t>
            </w:r>
          </w:p>
          <w:p w14:paraId="4DDEFC1F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241</w:t>
            </w:r>
          </w:p>
          <w:p w14:paraId="7E7B1FDA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080</w:t>
            </w:r>
          </w:p>
          <w:p w14:paraId="5481F24B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381</w:t>
            </w:r>
          </w:p>
          <w:p w14:paraId="18390A14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050</w:t>
            </w:r>
          </w:p>
          <w:p w14:paraId="5F446B25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073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CF4806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10B095C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3 (0.86, 3.51)</w:t>
            </w:r>
          </w:p>
          <w:p w14:paraId="2F72FFF1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6 (0.94, 1.18)</w:t>
            </w:r>
          </w:p>
          <w:p w14:paraId="69D17B24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9 (1.16, 1.23)</w:t>
            </w:r>
          </w:p>
          <w:p w14:paraId="246E15EE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0 (1.26, 1.34)</w:t>
            </w:r>
          </w:p>
          <w:p w14:paraId="2E4C1CFC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6 (1.31, 1.40)</w:t>
            </w:r>
          </w:p>
          <w:p w14:paraId="3900BB00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2 (1.37, 1.46)</w:t>
            </w:r>
          </w:p>
          <w:p w14:paraId="6C12C577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9 (1.44, 1.54)</w:t>
            </w:r>
          </w:p>
          <w:p w14:paraId="272E5799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58 (1.53, 1.64)</w:t>
            </w:r>
          </w:p>
          <w:p w14:paraId="37E35BAE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6 (1.41, 1.52)</w:t>
            </w:r>
          </w:p>
          <w:p w14:paraId="2840E68C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3 (1.29, 1.38)</w:t>
            </w:r>
          </w:p>
          <w:p w14:paraId="5CD95582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5 (1.30, 1.40)</w:t>
            </w:r>
          </w:p>
          <w:p w14:paraId="18B25577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4 (1.30, 1.40)</w:t>
            </w:r>
          </w:p>
          <w:p w14:paraId="0C8565AA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0 (!.26, 1.36)</w:t>
            </w:r>
          </w:p>
          <w:p w14:paraId="7499DD68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0 (1.25, 1.35)</w:t>
            </w:r>
          </w:p>
          <w:p w14:paraId="4DCFD6E4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6 (1.40, 1.52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973C943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9FCE06A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126</w:t>
            </w:r>
          </w:p>
          <w:p w14:paraId="653A0A83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346</w:t>
            </w:r>
          </w:p>
          <w:p w14:paraId="7EB232C8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155311C7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2EDDC128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0C47E869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3DABC58F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01C6C862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42020B61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637B4F6C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0CA2C225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5AFECC19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7BE8BFEF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2B182066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579FA42C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F319CA" w:rsidRPr="00E27D9D" w14:paraId="07FD34DB" w14:textId="77777777" w:rsidTr="00F11360">
        <w:trPr>
          <w:gridAfter w:val="2"/>
          <w:wAfter w:w="12" w:type="dxa"/>
        </w:trPr>
        <w:tc>
          <w:tcPr>
            <w:tcW w:w="4955" w:type="dxa"/>
            <w:tcBorders>
              <w:top w:val="single" w:sz="4" w:space="0" w:color="auto"/>
              <w:bottom w:val="single" w:sz="4" w:space="0" w:color="auto"/>
            </w:tcBorders>
          </w:tcPr>
          <w:p w14:paraId="5A3D0C80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Data Set (Reference: COVID)</w:t>
            </w:r>
          </w:p>
          <w:p w14:paraId="73157EF0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AB3A15F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8426771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86 (0.58, 1.28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26874127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DDB4C9C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450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16D589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40AD2F1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 (0.83, 0.88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E4B5026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A4EB187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F319CA" w:rsidRPr="00E27D9D" w14:paraId="51921CC1" w14:textId="77777777" w:rsidTr="00F11360">
        <w:trPr>
          <w:gridAfter w:val="2"/>
          <w:wAfter w:w="12" w:type="dxa"/>
        </w:trPr>
        <w:tc>
          <w:tcPr>
            <w:tcW w:w="4955" w:type="dxa"/>
            <w:tcBorders>
              <w:top w:val="single" w:sz="4" w:space="0" w:color="auto"/>
              <w:bottom w:val="single" w:sz="4" w:space="0" w:color="auto"/>
            </w:tcBorders>
          </w:tcPr>
          <w:p w14:paraId="17E15A80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Month * Data Set (Reference: COVID, March 2020)</w:t>
            </w:r>
          </w:p>
          <w:p w14:paraId="3B59A908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January 2020</w:t>
            </w:r>
          </w:p>
          <w:p w14:paraId="79B66B26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February 2020</w:t>
            </w:r>
          </w:p>
          <w:p w14:paraId="66398970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April 2020</w:t>
            </w:r>
          </w:p>
          <w:p w14:paraId="485A789C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May 2020</w:t>
            </w:r>
          </w:p>
          <w:p w14:paraId="51D1DA3A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June 2020</w:t>
            </w:r>
          </w:p>
          <w:p w14:paraId="7AADCFF0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July 2020</w:t>
            </w:r>
          </w:p>
          <w:p w14:paraId="790F2777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August 2020</w:t>
            </w:r>
          </w:p>
          <w:p w14:paraId="5569F50B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September 2020</w:t>
            </w:r>
          </w:p>
          <w:p w14:paraId="5CEA87BA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October 2020</w:t>
            </w:r>
          </w:p>
          <w:p w14:paraId="2C65D784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November 2020</w:t>
            </w:r>
          </w:p>
          <w:p w14:paraId="5A09C0D6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December 2020</w:t>
            </w:r>
          </w:p>
          <w:p w14:paraId="4337C26F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January 2021</w:t>
            </w:r>
          </w:p>
          <w:p w14:paraId="4D2AFD5B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February 2021</w:t>
            </w:r>
          </w:p>
          <w:p w14:paraId="05466E85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March 2021</w:t>
            </w:r>
          </w:p>
          <w:p w14:paraId="7A0A8B5A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Telemedicine, April 2021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0190EDE4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002F069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11.7 (1.60, 85.2)</w:t>
            </w:r>
          </w:p>
          <w:p w14:paraId="7BCDC8E7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68 (0.28, 1.61)</w:t>
            </w:r>
          </w:p>
          <w:p w14:paraId="20A14CAE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54 (0.33, 0.88)</w:t>
            </w:r>
          </w:p>
          <w:p w14:paraId="670769BA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34 (0.15, 0.78)</w:t>
            </w:r>
          </w:p>
          <w:p w14:paraId="226FFF74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64 (0.35, 1.16)</w:t>
            </w:r>
          </w:p>
          <w:p w14:paraId="3DA7DAC9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12 (0.04, 0.37)</w:t>
            </w:r>
          </w:p>
          <w:p w14:paraId="6B811C18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50 (0.30, 0.83)</w:t>
            </w:r>
          </w:p>
          <w:p w14:paraId="531FC512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29 (0.16, 0.52)</w:t>
            </w:r>
          </w:p>
          <w:p w14:paraId="04D8233A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08 (0.01, 0.31)</w:t>
            </w:r>
          </w:p>
          <w:p w14:paraId="72CC19D2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53 (0.27, 1.01)</w:t>
            </w:r>
          </w:p>
          <w:p w14:paraId="1B077E82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41 (0.26, 0.66)</w:t>
            </w:r>
          </w:p>
          <w:p w14:paraId="098D0664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48 (0.30, 0.79)</w:t>
            </w:r>
          </w:p>
          <w:p w14:paraId="023AD08C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67 (0.41, 1.12)</w:t>
            </w:r>
          </w:p>
          <w:p w14:paraId="255F3067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21 (0.06, 0.67)</w:t>
            </w:r>
          </w:p>
          <w:p w14:paraId="4FD092F8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0.46 (0.27, 0.80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0FA323BD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09ED5DE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015</w:t>
            </w:r>
          </w:p>
          <w:p w14:paraId="687F4EB5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374</w:t>
            </w:r>
          </w:p>
          <w:p w14:paraId="76FB6445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013</w:t>
            </w:r>
          </w:p>
          <w:p w14:paraId="2542B3AA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010</w:t>
            </w:r>
          </w:p>
          <w:p w14:paraId="0AF33955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.143</w:t>
            </w:r>
          </w:p>
          <w:p w14:paraId="2FEB2AAD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819D9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6BD0FC8C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8</w:t>
            </w:r>
          </w:p>
          <w:p w14:paraId="4B756E8F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731F4CC5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12D12631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55</w:t>
            </w:r>
          </w:p>
          <w:p w14:paraId="7CB2ECC1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7731A8D6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4</w:t>
            </w:r>
          </w:p>
          <w:p w14:paraId="47271C58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124</w:t>
            </w:r>
          </w:p>
          <w:p w14:paraId="42772686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8</w:t>
            </w:r>
          </w:p>
          <w:p w14:paraId="700DB240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5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7C3DB4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158175B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 (0.27, 1.69)</w:t>
            </w:r>
          </w:p>
          <w:p w14:paraId="1B84C64B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7 (0.91, 1.25)</w:t>
            </w:r>
          </w:p>
          <w:p w14:paraId="4FB7E29E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 (0.88, 0.95)</w:t>
            </w:r>
          </w:p>
          <w:p w14:paraId="5C7DAA27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 (0.87, 0.94)</w:t>
            </w:r>
          </w:p>
          <w:p w14:paraId="5BF58371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 (0.88, 0.96)</w:t>
            </w:r>
          </w:p>
          <w:p w14:paraId="74C067C1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 (0.85, 0.93)</w:t>
            </w:r>
          </w:p>
          <w:p w14:paraId="145951EC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 (0.87, 0.96)</w:t>
            </w:r>
          </w:p>
          <w:p w14:paraId="41A8997C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 (0.82, 0.91)</w:t>
            </w:r>
          </w:p>
          <w:p w14:paraId="7C150036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 (0.89, 0.98)</w:t>
            </w:r>
          </w:p>
          <w:p w14:paraId="4CB61379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9 (0.94, 1.04)</w:t>
            </w:r>
          </w:p>
          <w:p w14:paraId="0015EC8A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 (0.93, 1.02)</w:t>
            </w:r>
          </w:p>
          <w:p w14:paraId="64202CF8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 (0.82, 0.91)</w:t>
            </w:r>
          </w:p>
          <w:p w14:paraId="416A00D5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 (0.74, 0.83)</w:t>
            </w:r>
          </w:p>
          <w:p w14:paraId="1AAED195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 (0.78, 0.87)</w:t>
            </w:r>
          </w:p>
          <w:p w14:paraId="3FAB11AD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1 (1.05, 1.17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0D1FDCE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3028727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395</w:t>
            </w:r>
          </w:p>
          <w:p w14:paraId="0307A94E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427</w:t>
            </w:r>
          </w:p>
          <w:p w14:paraId="57F6C969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3199A434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6E3D2E50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3C26A195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3111A7F9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0D65C2F1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13F455F8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4</w:t>
            </w:r>
          </w:p>
          <w:p w14:paraId="1F92CA56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785</w:t>
            </w:r>
          </w:p>
          <w:p w14:paraId="5D690468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240</w:t>
            </w:r>
          </w:p>
          <w:p w14:paraId="20DAE858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0910344A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4DB2B6D3" w14:textId="77777777" w:rsidR="00F319CA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  <w:p w14:paraId="5C1CA27A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4EA6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F319CA" w:rsidRPr="00E27D9D" w14:paraId="7FCBE553" w14:textId="77777777" w:rsidTr="00F11360">
        <w:trPr>
          <w:gridAfter w:val="1"/>
          <w:wAfter w:w="6" w:type="dxa"/>
        </w:trPr>
        <w:tc>
          <w:tcPr>
            <w:tcW w:w="1048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D65EA4F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IRR: Incidence Rate Ratio</w:t>
            </w:r>
          </w:p>
          <w:p w14:paraId="79DABC80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I: Confidence Interval</w:t>
            </w:r>
          </w:p>
          <w:p w14:paraId="577E789A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27D9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>values calculated from zero-inflated Poisson using robust standard error estimates (Poisson portion only)</w:t>
            </w:r>
          </w:p>
          <w:p w14:paraId="29E5A0C3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  <w:r w:rsidRPr="00E27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: Odds Ratio</w:t>
            </w:r>
          </w:p>
          <w:p w14:paraId="69551322" w14:textId="77777777" w:rsidR="00F319CA" w:rsidRPr="00E27D9D" w:rsidRDefault="00F319CA" w:rsidP="00F113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192355C7" w14:textId="419E1A07" w:rsidR="00121252" w:rsidRPr="00F319CA" w:rsidRDefault="00121252" w:rsidP="00F319CA">
      <w:pPr>
        <w:rPr>
          <w:rFonts w:ascii="Times New Roman" w:eastAsia="Times New Roman" w:hAnsi="Times New Roman" w:cs="Times New Roman"/>
          <w:b/>
          <w:bCs/>
          <w:u w:val="single"/>
        </w:rPr>
      </w:pPr>
    </w:p>
    <w:sectPr w:rsidR="00121252" w:rsidRPr="00F319CA" w:rsidSect="00D94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BB6C9E"/>
    <w:multiLevelType w:val="hybridMultilevel"/>
    <w:tmpl w:val="F92227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252"/>
    <w:rsid w:val="00084BF0"/>
    <w:rsid w:val="00121252"/>
    <w:rsid w:val="003F739E"/>
    <w:rsid w:val="004E6E0F"/>
    <w:rsid w:val="004F3690"/>
    <w:rsid w:val="005243B5"/>
    <w:rsid w:val="005349F3"/>
    <w:rsid w:val="005B41FE"/>
    <w:rsid w:val="007B50A9"/>
    <w:rsid w:val="0094652D"/>
    <w:rsid w:val="00D44963"/>
    <w:rsid w:val="00D94B80"/>
    <w:rsid w:val="00DC2837"/>
    <w:rsid w:val="00E04278"/>
    <w:rsid w:val="00F319CA"/>
    <w:rsid w:val="00F9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8E48E"/>
  <w14:defaultImageDpi w14:val="32767"/>
  <w15:chartTrackingRefBased/>
  <w15:docId w15:val="{C3EEE3FE-DD35-8648-BEB1-FCEC8C48D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21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252"/>
    <w:pPr>
      <w:ind w:left="720"/>
      <w:contextualSpacing/>
    </w:pPr>
  </w:style>
  <w:style w:type="table" w:styleId="TableGrid">
    <w:name w:val="Table Grid"/>
    <w:basedOn w:val="TableNormal"/>
    <w:uiPriority w:val="39"/>
    <w:rsid w:val="00121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14</Words>
  <Characters>6920</Characters>
  <Application>Microsoft Office Word</Application>
  <DocSecurity>0</DocSecurity>
  <Lines>57</Lines>
  <Paragraphs>16</Paragraphs>
  <ScaleCrop>false</ScaleCrop>
  <Company/>
  <LinksUpToDate>false</LinksUpToDate>
  <CharactersWithSpaces>8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ollack</dc:creator>
  <cp:keywords/>
  <dc:description/>
  <cp:lastModifiedBy>Catherine Pollack</cp:lastModifiedBy>
  <cp:revision>2</cp:revision>
  <dcterms:created xsi:type="dcterms:W3CDTF">2021-06-12T00:50:00Z</dcterms:created>
  <dcterms:modified xsi:type="dcterms:W3CDTF">2021-06-12T00:50:00Z</dcterms:modified>
</cp:coreProperties>
</file>